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7-08T00:00:00Z">
              <w:dateFormat w:val="M/d/yyyy"/>
              <w:lid w:val="en-US"/>
              <w:storeMappedDataAs w:val="dateTime"/>
              <w:calendar w:val="gregorian"/>
            </w:date>
          </w:sdtPr>
          <w:sdtContent>
            <w:tc>
              <w:tcPr>
                <w:tcW w:w="7920" w:type="dxa"/>
                <w:tcBorders>
                  <w:bottom w:val="single" w:sz="4" w:space="0" w:color="auto"/>
                </w:tcBorders>
              </w:tcPr>
              <w:p w14:paraId="72891EAB" w14:textId="77EADAEB" w:rsidR="00B92965" w:rsidRDefault="00EB57E0" w:rsidP="00B92965">
                <w:r>
                  <w:t>7/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A1870F0" w:rsidR="00B92965" w:rsidRDefault="00EB57E0" w:rsidP="00B92965">
                <w:r>
                  <w:t>Hari Prasann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679179" w:rsidR="00B92965" w:rsidRDefault="00EB57E0" w:rsidP="00B92965">
                <w:r>
                  <w:t>The global prevalence of interstitial lung disease in patients with rheumatoid arthriti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F56A6C6" w:rsidR="00B92965" w:rsidRDefault="00EB57E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6F0FE3C" w:rsidR="00F52A77" w:rsidRDefault="00EB57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66A4687" w:rsidR="00F52A77" w:rsidRDefault="00EB57E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791847" w:rsidR="00F52A77" w:rsidRDefault="00EB57E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1642EEF" w:rsidR="00F52A77" w:rsidRDefault="00EB57E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6B953F9" w:rsidR="00F52A77" w:rsidRDefault="00EB57E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D665DB6" w:rsidR="00F52A77" w:rsidRDefault="00EB57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DC7B2E1" w:rsidR="00F52A77" w:rsidRDefault="00EB57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30154B" w:rsidR="00AC2BE6" w:rsidRDefault="00EB57E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6A77640" w:rsidR="00F52A77" w:rsidRDefault="00EB57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62AC101" w:rsidR="00F52A77" w:rsidRDefault="00EB57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09A8B10" w:rsidR="00F52A77" w:rsidRDefault="00EB57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08E92E3" w:rsidR="00F52A77" w:rsidRDefault="00EB57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251AD1E" w:rsidR="00F52A77" w:rsidRDefault="00EB57E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03E4C70" w:rsidR="00F52A77" w:rsidRDefault="00EB57E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EAF967" w14:textId="77777777" w:rsidR="00BF5680" w:rsidRDefault="00BF5680" w:rsidP="00E23042">
      <w:r>
        <w:separator/>
      </w:r>
    </w:p>
  </w:endnote>
  <w:endnote w:type="continuationSeparator" w:id="0">
    <w:p w14:paraId="184115C6" w14:textId="77777777" w:rsidR="00BF5680" w:rsidRDefault="00BF568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EC8299" w14:textId="77777777" w:rsidR="00BF5680" w:rsidRDefault="00BF5680" w:rsidP="00E23042">
      <w:r>
        <w:separator/>
      </w:r>
    </w:p>
  </w:footnote>
  <w:footnote w:type="continuationSeparator" w:id="0">
    <w:p w14:paraId="47B139A3" w14:textId="77777777" w:rsidR="00BF5680" w:rsidRDefault="00BF568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13B5"/>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6C7B"/>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F5680"/>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B57E0"/>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6A9F"/>
    <w:rsid w:val="00351B24"/>
    <w:rsid w:val="003C3CF5"/>
    <w:rsid w:val="003D6A0A"/>
    <w:rsid w:val="00452BDF"/>
    <w:rsid w:val="005F78D4"/>
    <w:rsid w:val="00617E1A"/>
    <w:rsid w:val="00626C7B"/>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17</Words>
  <Characters>2225</Characters>
  <Application>Microsoft Office Word</Application>
  <DocSecurity>0</DocSecurity>
  <Lines>24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i Prasanna (22981086)</cp:lastModifiedBy>
  <cp:revision>3</cp:revision>
  <dcterms:created xsi:type="dcterms:W3CDTF">2022-12-01T15:47:00Z</dcterms:created>
  <dcterms:modified xsi:type="dcterms:W3CDTF">2024-07-0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cbb33f0dcf209dc3676850e8300958087763bdc1d103f403d7cf09a73cce3</vt:lpwstr>
  </property>
</Properties>
</file>